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CC2D" w14:textId="77777777" w:rsidR="009C6205" w:rsidRDefault="009C6205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98"/>
        <w:gridCol w:w="1961"/>
        <w:gridCol w:w="6493"/>
      </w:tblGrid>
      <w:tr w:rsidR="009C6205" w:rsidRPr="00A3111F" w14:paraId="319A9186" w14:textId="77777777" w:rsidTr="005F7712">
        <w:trPr>
          <w:trHeight w:val="555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7011F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2F8B9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Concepts used in the present study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CB1B7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2E70F05B">
              <w:rPr>
                <w:rFonts w:ascii="Cambria" w:eastAsia="Cambria" w:hAnsi="Cambria" w:cs="Cambria"/>
                <w:lang w:val="en-US"/>
              </w:rPr>
              <w:t>Concepts used in the included scoping and systematic literature reviews</w:t>
            </w:r>
          </w:p>
        </w:tc>
      </w:tr>
      <w:tr w:rsidR="009C6205" w14:paraId="5A5DB278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D8591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89D4E2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Leadership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8A757" w14:textId="77777777" w:rsidR="009C6205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 xml:space="preserve">Sharma et al. </w:t>
            </w:r>
            <w:r w:rsidRPr="3D869456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18</w:t>
            </w:r>
            <w:r w:rsidRPr="3D869456">
              <w:rPr>
                <w:rFonts w:ascii="Cambria" w:eastAsia="Cambria" w:hAnsi="Cambria" w:cs="Cambria"/>
                <w:lang w:val="en-US"/>
              </w:rPr>
              <w:t>]: None</w:t>
            </w:r>
          </w:p>
          <w:p w14:paraId="74F861C9" w14:textId="77777777" w:rsidR="009C6205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</w:t>
            </w:r>
            <w:r w:rsidRPr="5A33D08F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19</w:t>
            </w:r>
            <w:r w:rsidRPr="5A33D08F">
              <w:rPr>
                <w:rFonts w:ascii="Cambria" w:eastAsia="Cambria" w:hAnsi="Cambria" w:cs="Cambria"/>
                <w:lang w:val="en-US"/>
              </w:rPr>
              <w:t>]: Leadership</w:t>
            </w:r>
          </w:p>
          <w:p w14:paraId="77CC4A29" w14:textId="77777777" w:rsidR="009C6205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 xml:space="preserve">Chan et al. </w:t>
            </w:r>
            <w:r w:rsidRPr="3D869456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20</w:t>
            </w:r>
            <w:r w:rsidRPr="3D869456">
              <w:rPr>
                <w:rFonts w:ascii="Cambria" w:eastAsia="Cambria" w:hAnsi="Cambria" w:cs="Cambria"/>
                <w:lang w:val="en-US"/>
              </w:rPr>
              <w:t>]: None</w:t>
            </w:r>
          </w:p>
          <w:p w14:paraId="734607B2" w14:textId="77777777" w:rsidR="009C6205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</w:t>
            </w:r>
            <w:r w:rsidRPr="3D869456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21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]: Requires leadership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support</w:t>
            </w:r>
            <w:proofErr w:type="gramEnd"/>
          </w:p>
          <w:p w14:paraId="60A21ACB" w14:textId="77777777" w:rsidR="009C6205" w:rsidRPr="008D12AD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v</w:t>
            </w:r>
            <w:r w:rsidRPr="008D12AD">
              <w:rPr>
                <w:rFonts w:ascii="Cambria" w:eastAsia="Cambria" w:hAnsi="Cambria" w:cs="Cambria"/>
              </w:rPr>
              <w:t xml:space="preserve">an </w:t>
            </w:r>
            <w:proofErr w:type="spellStart"/>
            <w:r w:rsidRPr="008D12AD">
              <w:rPr>
                <w:rFonts w:ascii="Cambria" w:eastAsia="Cambria" w:hAnsi="Cambria" w:cs="Cambria"/>
              </w:rPr>
              <w:t>der</w:t>
            </w:r>
            <w:proofErr w:type="spellEnd"/>
            <w:r w:rsidRPr="008D12AD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8D12AD">
              <w:rPr>
                <w:rFonts w:ascii="Cambria" w:eastAsia="Cambria" w:hAnsi="Cambria" w:cs="Cambria"/>
              </w:rPr>
              <w:t>Vegt</w:t>
            </w:r>
            <w:proofErr w:type="spellEnd"/>
            <w:r w:rsidRPr="008D12AD">
              <w:rPr>
                <w:rFonts w:ascii="Cambria" w:eastAsia="Cambria" w:hAnsi="Cambria" w:cs="Cambria"/>
              </w:rPr>
              <w:t xml:space="preserve"> et al. [22]: </w:t>
            </w:r>
            <w:proofErr w:type="spellStart"/>
            <w:r w:rsidRPr="008D12AD">
              <w:rPr>
                <w:rFonts w:ascii="Cambria" w:eastAsia="Cambria" w:hAnsi="Cambria" w:cs="Cambria"/>
              </w:rPr>
              <w:t>None</w:t>
            </w:r>
            <w:proofErr w:type="spellEnd"/>
          </w:p>
          <w:p w14:paraId="45EAC393" w14:textId="77777777" w:rsidR="009C6205" w:rsidRPr="0059092D" w:rsidRDefault="009C6205" w:rsidP="009C6205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</w:tc>
      </w:tr>
      <w:tr w:rsidR="009C6205" w:rsidRPr="00A3111F" w14:paraId="59B9DD3F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49E27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421F8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Change management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82533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 xml:space="preserve">Sharma et al. </w:t>
            </w:r>
            <w:r w:rsidRPr="3D869456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18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]: Communication, </w:t>
            </w:r>
            <w:r w:rsidRPr="007119D6">
              <w:rPr>
                <w:rFonts w:ascii="Cambria" w:eastAsia="Cambria" w:hAnsi="Cambria" w:cs="Cambria"/>
                <w:lang w:val="en-US"/>
              </w:rPr>
              <w:t>Champions</w:t>
            </w:r>
            <w:r w:rsidRPr="3D869456">
              <w:rPr>
                <w:rFonts w:ascii="Cambria" w:eastAsia="Cambria" w:hAnsi="Cambria" w:cs="Cambria"/>
                <w:lang w:val="en-US"/>
              </w:rPr>
              <w:t>, Incentives</w:t>
            </w:r>
          </w:p>
          <w:p w14:paraId="1457E3FB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</w:t>
            </w:r>
            <w:r w:rsidRPr="5A33D08F">
              <w:rPr>
                <w:rFonts w:ascii="Cambria" w:eastAsia="Cambria" w:hAnsi="Cambria" w:cs="Cambria"/>
                <w:lang w:val="en-US"/>
              </w:rPr>
              <w:t>[</w:t>
            </w:r>
            <w:r>
              <w:rPr>
                <w:rFonts w:ascii="Cambria" w:eastAsia="Cambria" w:hAnsi="Cambria" w:cs="Cambria"/>
                <w:lang w:val="en-US"/>
              </w:rPr>
              <w:t>19</w:t>
            </w:r>
            <w:r w:rsidRPr="5A33D08F">
              <w:rPr>
                <w:rFonts w:ascii="Cambria" w:eastAsia="Cambria" w:hAnsi="Cambria" w:cs="Cambria"/>
                <w:lang w:val="en-US"/>
              </w:rPr>
              <w:t xml:space="preserve">]: </w:t>
            </w:r>
            <w:r w:rsidRPr="3D869456">
              <w:rPr>
                <w:rFonts w:ascii="Cambria" w:eastAsia="Cambria" w:hAnsi="Cambria" w:cs="Cambria"/>
                <w:lang w:val="en-US"/>
              </w:rPr>
              <w:t>Communication, Organizational policy and culture, Champions</w:t>
            </w:r>
          </w:p>
          <w:p w14:paraId="0AD1CE7B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Tool/model advocated by a professional or regulatory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body</w:t>
            </w:r>
            <w:proofErr w:type="gramEnd"/>
          </w:p>
          <w:p w14:paraId="2DEB044D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2C10B99E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Communication, Clinical </w:t>
            </w:r>
            <w:r w:rsidRPr="004E50D0">
              <w:rPr>
                <w:rFonts w:ascii="Cambria" w:eastAsia="Cambria" w:hAnsi="Cambria" w:cs="Cambria"/>
                <w:lang w:val="en-US"/>
              </w:rPr>
              <w:t>champions</w:t>
            </w:r>
          </w:p>
          <w:p w14:paraId="18ADAC5B" w14:textId="77777777" w:rsidR="009C6205" w:rsidRDefault="009C6205" w:rsidP="009C6205">
            <w:pPr>
              <w:pStyle w:val="ListParagraph"/>
              <w:numPr>
                <w:ilvl w:val="0"/>
                <w:numId w:val="9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57E71BC3">
              <w:rPr>
                <w:rFonts w:ascii="Cambria" w:eastAsia="Cambria" w:hAnsi="Cambria" w:cs="Cambria"/>
                <w:lang w:val="en-US"/>
              </w:rPr>
              <w:t xml:space="preserve">: Champions, </w:t>
            </w:r>
            <w:proofErr w:type="gramStart"/>
            <w:r w:rsidRPr="57E71BC3">
              <w:rPr>
                <w:rFonts w:ascii="Cambria" w:eastAsia="Cambria" w:hAnsi="Cambria" w:cs="Cambria"/>
                <w:lang w:val="en-US"/>
              </w:rPr>
              <w:t>Incentives</w:t>
            </w:r>
            <w:proofErr w:type="gramEnd"/>
            <w:r w:rsidRPr="57E71BC3">
              <w:rPr>
                <w:rFonts w:ascii="Cambria" w:eastAsia="Cambria" w:hAnsi="Cambria" w:cs="Cambria"/>
                <w:lang w:val="en-US"/>
              </w:rPr>
              <w:t xml:space="preserve"> and reminders</w:t>
            </w:r>
          </w:p>
        </w:tc>
      </w:tr>
      <w:tr w:rsidR="009C6205" w:rsidRPr="00A3111F" w14:paraId="4E45B18E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69B0F3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625CE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Buy-in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52D46" w14:textId="77777777" w:rsidR="009C6205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Communication</w:t>
            </w:r>
          </w:p>
          <w:p w14:paraId="46369D50" w14:textId="77777777" w:rsidR="009C6205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Trialability, Motivation, Interpretability, Usability, Experiences and prior knowledge, Trust, Prior evidence, Interpretability, Complexity</w:t>
            </w:r>
          </w:p>
          <w:p w14:paraId="383DD975" w14:textId="77777777" w:rsidR="009C6205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>: Clinical utility, Model performance, Trust, Model suitability for disease in a context, Model complementarity with specific experience in existing staff</w:t>
            </w:r>
          </w:p>
          <w:p w14:paraId="37CC3DB6" w14:textId="77777777" w:rsidR="009C6205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Reliability of technology, Customization, Transparency, Diagnostic accuracy, Perceived usefulness, Over-reliance on Machine Learning, Attitude toward Machine Learning, Visual readability, Easiness of use, Timeliness of output, Targeting of specific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goals</w:t>
            </w:r>
            <w:proofErr w:type="gramEnd"/>
          </w:p>
          <w:p w14:paraId="316851A6" w14:textId="77777777" w:rsidR="009C6205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Trust, Alert fatigue, Perceptions of role and added value, Concerns about overreliance on AI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system</w:t>
            </w:r>
            <w:proofErr w:type="gramEnd"/>
          </w:p>
          <w:p w14:paraId="0A1121AD" w14:textId="77777777" w:rsidR="009C6205" w:rsidRPr="003935C7" w:rsidRDefault="009C6205" w:rsidP="009C6205">
            <w:pPr>
              <w:pStyle w:val="ListParagraph"/>
              <w:numPr>
                <w:ilvl w:val="0"/>
                <w:numId w:val="8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57E71BC3">
              <w:rPr>
                <w:rFonts w:ascii="Cambria" w:eastAsia="Cambria" w:hAnsi="Cambria" w:cs="Cambria"/>
                <w:lang w:val="en-US"/>
              </w:rPr>
              <w:t xml:space="preserve">: Buy-in, Alert fatigue, Technological limitations of AI system, Added value of AI system </w:t>
            </w:r>
          </w:p>
        </w:tc>
      </w:tr>
      <w:tr w:rsidR="009C6205" w:rsidRPr="001C706B" w14:paraId="59F49C60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967E8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40884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Engagement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57BCF8" w14:textId="77777777" w:rsidR="009C6205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Co-creation, Contextualization, Organizational efforts</w:t>
            </w:r>
          </w:p>
          <w:p w14:paraId="22F94A3E" w14:textId="77777777" w:rsidR="009C6205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Involvement, Patient needs, External collaboration</w:t>
            </w:r>
          </w:p>
          <w:p w14:paraId="50A1DF53" w14:textId="77777777" w:rsidR="009C6205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Adapting and tailoring to context, Developing stakeholder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relationships</w:t>
            </w:r>
            <w:proofErr w:type="gramEnd"/>
          </w:p>
          <w:p w14:paraId="6D0152D5" w14:textId="77777777" w:rsidR="009C6205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Involvement of clinicians into implementation, Communication among clinicians/ care teams</w:t>
            </w:r>
          </w:p>
          <w:p w14:paraId="66D3B3DB" w14:textId="77777777" w:rsidR="009C6205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lastRenderedPageBreak/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Clinician involvement</w:t>
            </w:r>
          </w:p>
          <w:p w14:paraId="62A7C9C6" w14:textId="77777777" w:rsidR="009C6205" w:rsidRPr="003935C7" w:rsidRDefault="009C6205" w:rsidP="009C6205">
            <w:pPr>
              <w:pStyle w:val="ListParagraph"/>
              <w:numPr>
                <w:ilvl w:val="0"/>
                <w:numId w:val="7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Fit for institution, Engagement </w:t>
            </w:r>
          </w:p>
        </w:tc>
      </w:tr>
      <w:tr w:rsidR="009C6205" w:rsidRPr="00A3111F" w14:paraId="1EE6C297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FFAD9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lastRenderedPageBreak/>
              <w:t>5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726DC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Workflow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A7919" w14:textId="77777777" w:rsidR="009C6205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Workflow design</w:t>
            </w:r>
          </w:p>
          <w:p w14:paraId="3D94903F" w14:textId="77777777" w:rsidR="009C6205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Model interoperability, Integration, Adaptability, Disruptiveness</w:t>
            </w:r>
          </w:p>
          <w:p w14:paraId="076E8467" w14:textId="77777777" w:rsidR="009C6205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Adapting and tailoring to context, Changing infrastructure, Existing systems and processes for screening target condition, Disintegrated documentation of model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scores</w:t>
            </w:r>
            <w:proofErr w:type="gramEnd"/>
          </w:p>
          <w:p w14:paraId="35DA09C8" w14:textId="77777777" w:rsidR="009C6205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Time consumption, Workload, Reminders as support, Integration into existing workflows, Efficiency of care delivery, Alerts</w:t>
            </w:r>
          </w:p>
          <w:p w14:paraId="08B61780" w14:textId="77777777" w:rsidR="009C6205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4CB034CF" w14:textId="77777777" w:rsidR="009C6205" w:rsidRPr="003935C7" w:rsidRDefault="009C6205" w:rsidP="009C6205">
            <w:pPr>
              <w:pStyle w:val="ListParagraph"/>
              <w:numPr>
                <w:ilvl w:val="0"/>
                <w:numId w:val="6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Workflow, Extra work</w:t>
            </w:r>
          </w:p>
        </w:tc>
      </w:tr>
      <w:tr w:rsidR="009C6205" w:rsidRPr="00A3111F" w14:paraId="5460B5C8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3E915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19662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Finance and Human Resources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2F994" w14:textId="77777777" w:rsidR="009C6205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61AD83A5" w14:textId="77777777" w:rsidR="009C6205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Available resources, Cost</w:t>
            </w:r>
          </w:p>
          <w:p w14:paraId="58A04BD3" w14:textId="77777777" w:rsidR="009C6205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Availability of suitable staff, Existing infrastructure including IT support, Insufficient resources to deal with the consequences of model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implementation</w:t>
            </w:r>
            <w:proofErr w:type="gramEnd"/>
          </w:p>
          <w:p w14:paraId="1889B34C" w14:textId="77777777" w:rsidR="009C6205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Resources, Costs/patient insurance, Cost-effectiveness</w:t>
            </w:r>
          </w:p>
          <w:p w14:paraId="75B035AF" w14:textId="77777777" w:rsidR="009C6205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57E71BC3">
              <w:rPr>
                <w:rFonts w:ascii="Cambria" w:eastAsia="Cambria" w:hAnsi="Cambria" w:cs="Cambria"/>
                <w:lang w:val="en-US"/>
              </w:rPr>
              <w:t xml:space="preserve">: Cost for implementation personnel, </w:t>
            </w:r>
            <w:proofErr w:type="gramStart"/>
            <w:r w:rsidRPr="57E71BC3">
              <w:rPr>
                <w:rFonts w:ascii="Cambria" w:eastAsia="Cambria" w:hAnsi="Cambria" w:cs="Cambria"/>
                <w:lang w:val="en-US"/>
              </w:rPr>
              <w:t>infrastructure</w:t>
            </w:r>
            <w:proofErr w:type="gramEnd"/>
            <w:r w:rsidRPr="57E71BC3">
              <w:rPr>
                <w:rFonts w:ascii="Cambria" w:eastAsia="Cambria" w:hAnsi="Cambria" w:cs="Cambria"/>
                <w:lang w:val="en-US"/>
              </w:rPr>
              <w:t xml:space="preserve"> and ongoing maintenance</w:t>
            </w:r>
          </w:p>
          <w:p w14:paraId="04087AEE" w14:textId="77777777" w:rsidR="009C6205" w:rsidRPr="00600FCE" w:rsidRDefault="009C6205" w:rsidP="009C6205">
            <w:pPr>
              <w:pStyle w:val="ListParagraph"/>
              <w:numPr>
                <w:ilvl w:val="0"/>
                <w:numId w:val="1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Resources, Staffing</w:t>
            </w:r>
          </w:p>
        </w:tc>
      </w:tr>
      <w:tr w:rsidR="009C6205" w14:paraId="2A1309F2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A91C6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723C9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Ethics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49B1A" w14:textId="77777777" w:rsidR="009C6205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  <w:p w14:paraId="650F206A" w14:textId="77777777" w:rsidR="009C6205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105B78E6" w14:textId="77777777" w:rsidR="009C6205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2039C2BC" w14:textId="77777777" w:rsidR="009C6205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62F05C18" w14:textId="77777777" w:rsidR="009C6205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3A09EE98" w14:textId="77777777" w:rsidR="009C6205" w:rsidRPr="003E342C" w:rsidRDefault="009C6205" w:rsidP="009C6205">
            <w:pPr>
              <w:pStyle w:val="ListParagraph"/>
              <w:numPr>
                <w:ilvl w:val="0"/>
                <w:numId w:val="5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</w:tc>
      </w:tr>
      <w:tr w:rsidR="009C6205" w14:paraId="2F120802" w14:textId="77777777" w:rsidTr="005F7712">
        <w:trPr>
          <w:trHeight w:val="153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162C1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8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657CA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Legal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2936A" w14:textId="77777777" w:rsidR="009C6205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None.</w:t>
            </w:r>
          </w:p>
          <w:p w14:paraId="719DF15E" w14:textId="77777777" w:rsidR="009C6205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Regulation and Law</w:t>
            </w:r>
          </w:p>
          <w:p w14:paraId="53419543" w14:textId="77777777" w:rsidR="009C6205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16081DC2" w14:textId="77777777" w:rsidR="009C6205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506A5CF7" w14:textId="77777777" w:rsidR="009C6205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1B7D4022" w14:textId="77777777" w:rsidR="009C6205" w:rsidRPr="003E342C" w:rsidRDefault="009C6205" w:rsidP="009C6205">
            <w:pPr>
              <w:pStyle w:val="ListParagraph"/>
              <w:numPr>
                <w:ilvl w:val="0"/>
                <w:numId w:val="4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</w:tc>
      </w:tr>
      <w:tr w:rsidR="009C6205" w:rsidRPr="00A3111F" w14:paraId="51491ED1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9FC48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9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041E8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Data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D1C66" w14:textId="77777777" w:rsidR="009C6205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43475AF5" w14:textId="77777777" w:rsidR="009C6205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Data availability, Data quality, Data interoperability</w:t>
            </w:r>
          </w:p>
          <w:p w14:paraId="2379440B" w14:textId="77777777" w:rsidR="009C6205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7E342811" w14:textId="77777777" w:rsidR="009C6205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57E71BC3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31F21EB8" w14:textId="77777777" w:rsidR="009C6205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Limitations of EHR data, Data mismanagement</w:t>
            </w:r>
          </w:p>
          <w:p w14:paraId="30914D24" w14:textId="77777777" w:rsidR="009C6205" w:rsidRPr="00B35C10" w:rsidRDefault="009C6205" w:rsidP="009C6205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Data access</w:t>
            </w:r>
          </w:p>
        </w:tc>
      </w:tr>
      <w:tr w:rsidR="009C6205" w:rsidRPr="00A3111F" w14:paraId="0BF41779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00F5D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lastRenderedPageBreak/>
              <w:t>10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A6204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Training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EF769" w14:textId="77777777" w:rsidR="009C6205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Learning focus, Training</w:t>
            </w:r>
          </w:p>
          <w:p w14:paraId="41066DAE" w14:textId="77777777" w:rsidR="009C6205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Education of workforce</w:t>
            </w:r>
          </w:p>
          <w:p w14:paraId="2EAA93B0" w14:textId="77777777" w:rsidR="009C6205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Training and educating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stakeholders</w:t>
            </w:r>
            <w:proofErr w:type="gramEnd"/>
          </w:p>
          <w:p w14:paraId="60F09ADB" w14:textId="77777777" w:rsidR="009C6205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>: Education, Training</w:t>
            </w:r>
          </w:p>
          <w:p w14:paraId="0971AE2F" w14:textId="77777777" w:rsidR="009C6205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Test versions for training, education of staff</w:t>
            </w:r>
          </w:p>
          <w:p w14:paraId="693406C1" w14:textId="77777777" w:rsidR="009C6205" w:rsidRPr="001D1F2A" w:rsidRDefault="009C6205" w:rsidP="009C6205">
            <w:pPr>
              <w:pStyle w:val="ListParagraph"/>
              <w:numPr>
                <w:ilvl w:val="0"/>
                <w:numId w:val="2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End user education</w:t>
            </w:r>
          </w:p>
        </w:tc>
      </w:tr>
      <w:tr w:rsidR="009C6205" w:rsidRPr="00035B54" w14:paraId="0889EC2A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52C03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1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64BA0" w14:textId="77777777" w:rsidR="009C6205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 w:rsidRPr="3D869456">
              <w:rPr>
                <w:rFonts w:ascii="Cambria" w:eastAsia="Cambria" w:hAnsi="Cambria" w:cs="Cambria"/>
                <w:lang w:val="en-US"/>
              </w:rPr>
              <w:t>Evaluation and monitoring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01F7A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>: None</w:t>
            </w:r>
          </w:p>
          <w:p w14:paraId="27F469CF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>: Evaluation and testing, Generalizability, Usability, Feedback incorporation, Documentation and presentation of results, Prior evidence</w:t>
            </w:r>
          </w:p>
          <w:p w14:paraId="668BDF8C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Using evaluative and iterative strategies, Quality </w:t>
            </w:r>
            <w:proofErr w:type="gramStart"/>
            <w:r w:rsidRPr="3D869456">
              <w:rPr>
                <w:rFonts w:ascii="Cambria" w:eastAsia="Cambria" w:hAnsi="Cambria" w:cs="Cambria"/>
                <w:lang w:val="en-US"/>
              </w:rPr>
              <w:t>improvement</w:t>
            </w:r>
            <w:proofErr w:type="gramEnd"/>
          </w:p>
          <w:p w14:paraId="1F0BE44A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00AE2D66">
              <w:rPr>
                <w:rFonts w:ascii="Cambria" w:eastAsia="Cambria" w:hAnsi="Cambria" w:cs="Cambria"/>
                <w:lang w:val="en-US"/>
              </w:rPr>
              <w:t>: Suggestion and improvement request, Use of audit and feedback as support</w:t>
            </w:r>
          </w:p>
          <w:p w14:paraId="2641A9F9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>: Improvement cycles, evaluation bias, surveillance bias</w:t>
            </w:r>
          </w:p>
          <w:p w14:paraId="40228D0C" w14:textId="77777777" w:rsidR="009C6205" w:rsidRPr="001D1F2A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>: Validation</w:t>
            </w:r>
          </w:p>
        </w:tc>
      </w:tr>
      <w:tr w:rsidR="009C6205" w:rsidRPr="00D73656" w14:paraId="49F0C6D3" w14:textId="77777777" w:rsidTr="005F771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5C2D4" w14:textId="77777777" w:rsidR="009C6205" w:rsidRPr="3D869456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12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800200" w14:textId="77777777" w:rsidR="009C6205" w:rsidRPr="3D869456" w:rsidRDefault="009C6205" w:rsidP="005F7712">
            <w:p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Maintenance</w:t>
            </w:r>
          </w:p>
        </w:tc>
        <w:tc>
          <w:tcPr>
            <w:tcW w:w="6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9A2AD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Sharma et al. [18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Organizational efforts</w:t>
            </w:r>
          </w:p>
          <w:p w14:paraId="5442972B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Chomutare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19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  <w:p w14:paraId="19AE4209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Chan et al. [20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  <w:p w14:paraId="4D281EF2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proofErr w:type="spellStart"/>
            <w:r>
              <w:rPr>
                <w:rFonts w:ascii="Cambria" w:eastAsia="Cambria" w:hAnsi="Cambria" w:cs="Cambria"/>
                <w:lang w:val="en-US"/>
              </w:rPr>
              <w:t>Tricco</w:t>
            </w:r>
            <w:proofErr w:type="spellEnd"/>
            <w:r>
              <w:rPr>
                <w:rFonts w:ascii="Cambria" w:eastAsia="Cambria" w:hAnsi="Cambria" w:cs="Cambria"/>
                <w:lang w:val="en-US"/>
              </w:rPr>
              <w:t xml:space="preserve"> et al. [21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  <w:p w14:paraId="1738154A" w14:textId="77777777" w:rsidR="009C6205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 w:rsidRPr="00035B54">
              <w:rPr>
                <w:rFonts w:ascii="Cambria" w:eastAsia="Cambria" w:hAnsi="Cambria" w:cs="Cambria"/>
              </w:rPr>
              <w:t xml:space="preserve">van </w:t>
            </w:r>
            <w:proofErr w:type="spellStart"/>
            <w:r w:rsidRPr="00035B54">
              <w:rPr>
                <w:rFonts w:ascii="Cambria" w:eastAsia="Cambria" w:hAnsi="Cambria" w:cs="Cambria"/>
              </w:rPr>
              <w:t>der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035B54">
              <w:rPr>
                <w:rFonts w:ascii="Cambria" w:eastAsia="Cambria" w:hAnsi="Cambria" w:cs="Cambria"/>
              </w:rPr>
              <w:t>Vegt</w:t>
            </w:r>
            <w:proofErr w:type="spellEnd"/>
            <w:r w:rsidRPr="00035B54">
              <w:rPr>
                <w:rFonts w:ascii="Cambria" w:eastAsia="Cambria" w:hAnsi="Cambria" w:cs="Cambria"/>
              </w:rPr>
              <w:t xml:space="preserve"> et al. </w:t>
            </w:r>
            <w:r>
              <w:rPr>
                <w:rFonts w:ascii="Cambria" w:eastAsia="Cambria" w:hAnsi="Cambria" w:cs="Cambria"/>
                <w:lang w:val="en-US"/>
              </w:rPr>
              <w:t>[22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  <w:p w14:paraId="5D957685" w14:textId="77777777" w:rsidR="009C6205" w:rsidRPr="004A7AEA" w:rsidRDefault="009C6205" w:rsidP="009C6205">
            <w:pPr>
              <w:pStyle w:val="ListParagraph"/>
              <w:numPr>
                <w:ilvl w:val="0"/>
                <w:numId w:val="1"/>
              </w:numPr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Lee et al. [23]</w:t>
            </w:r>
            <w:r w:rsidRPr="3D869456">
              <w:rPr>
                <w:rFonts w:ascii="Cambria" w:eastAsia="Cambria" w:hAnsi="Cambria" w:cs="Cambria"/>
                <w:lang w:val="en-US"/>
              </w:rPr>
              <w:t xml:space="preserve">: </w:t>
            </w:r>
            <w:r>
              <w:rPr>
                <w:rFonts w:ascii="Cambria" w:eastAsia="Cambria" w:hAnsi="Cambria" w:cs="Cambria"/>
                <w:lang w:val="en-US"/>
              </w:rPr>
              <w:t>None</w:t>
            </w:r>
          </w:p>
        </w:tc>
      </w:tr>
    </w:tbl>
    <w:p w14:paraId="690D1933" w14:textId="77777777" w:rsidR="009C6205" w:rsidRDefault="009C6205"/>
    <w:sectPr w:rsidR="009C6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7B1C"/>
    <w:multiLevelType w:val="hybridMultilevel"/>
    <w:tmpl w:val="399686FC"/>
    <w:lvl w:ilvl="0" w:tplc="D86EA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46AD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768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AD9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038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60BF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B495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B25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02E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32F7A"/>
    <w:multiLevelType w:val="hybridMultilevel"/>
    <w:tmpl w:val="F940C964"/>
    <w:lvl w:ilvl="0" w:tplc="A1024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CA4F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EE2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46A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762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102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80ED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022E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20F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32612"/>
    <w:multiLevelType w:val="hybridMultilevel"/>
    <w:tmpl w:val="A108617C"/>
    <w:lvl w:ilvl="0" w:tplc="45E827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EAF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7A2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5651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08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FE2A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C63F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4C9B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EAA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8F621"/>
    <w:multiLevelType w:val="hybridMultilevel"/>
    <w:tmpl w:val="32B82B14"/>
    <w:lvl w:ilvl="0" w:tplc="05AE5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78BE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B86F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50E2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08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3CF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643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2E9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163F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81EC7"/>
    <w:multiLevelType w:val="hybridMultilevel"/>
    <w:tmpl w:val="379A84A2"/>
    <w:lvl w:ilvl="0" w:tplc="CA3287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8450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6C11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1CF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FEF9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1C0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1EE5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84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FA5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CD6FF2"/>
    <w:multiLevelType w:val="hybridMultilevel"/>
    <w:tmpl w:val="7BA04084"/>
    <w:lvl w:ilvl="0" w:tplc="6B949A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8AC3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8680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CA9B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3E5D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126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70D2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D2FC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A6BB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22A3A"/>
    <w:multiLevelType w:val="hybridMultilevel"/>
    <w:tmpl w:val="D46A749E"/>
    <w:lvl w:ilvl="0" w:tplc="7444F0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6A0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BE29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2A1B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E1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C093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C98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C2D7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0CF5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DF11F4"/>
    <w:multiLevelType w:val="hybridMultilevel"/>
    <w:tmpl w:val="30D60B92"/>
    <w:lvl w:ilvl="0" w:tplc="221A90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6A9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96B1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DC2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740B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9E7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B4CF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BC6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10D3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954BA5"/>
    <w:multiLevelType w:val="hybridMultilevel"/>
    <w:tmpl w:val="792C3318"/>
    <w:lvl w:ilvl="0" w:tplc="7F986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AA7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82B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506C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546F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1403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26D7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8EF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7AE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593C0D"/>
    <w:multiLevelType w:val="hybridMultilevel"/>
    <w:tmpl w:val="80CA5BB2"/>
    <w:lvl w:ilvl="0" w:tplc="135E4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7471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5255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2CC0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C4B0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2C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5266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04EC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BEF7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5B2AF9"/>
    <w:multiLevelType w:val="hybridMultilevel"/>
    <w:tmpl w:val="BCB0298A"/>
    <w:lvl w:ilvl="0" w:tplc="ED349F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B45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FEBB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FC9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285E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443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6681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D235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F6E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480828">
    <w:abstractNumId w:val="0"/>
  </w:num>
  <w:num w:numId="2" w16cid:durableId="1512909535">
    <w:abstractNumId w:val="6"/>
  </w:num>
  <w:num w:numId="3" w16cid:durableId="1001587084">
    <w:abstractNumId w:val="4"/>
  </w:num>
  <w:num w:numId="4" w16cid:durableId="2053724886">
    <w:abstractNumId w:val="7"/>
  </w:num>
  <w:num w:numId="5" w16cid:durableId="197082776">
    <w:abstractNumId w:val="5"/>
  </w:num>
  <w:num w:numId="6" w16cid:durableId="336807373">
    <w:abstractNumId w:val="10"/>
  </w:num>
  <w:num w:numId="7" w16cid:durableId="1680621335">
    <w:abstractNumId w:val="1"/>
  </w:num>
  <w:num w:numId="8" w16cid:durableId="67459029">
    <w:abstractNumId w:val="2"/>
  </w:num>
  <w:num w:numId="9" w16cid:durableId="784226440">
    <w:abstractNumId w:val="8"/>
  </w:num>
  <w:num w:numId="10" w16cid:durableId="674917681">
    <w:abstractNumId w:val="9"/>
  </w:num>
  <w:num w:numId="11" w16cid:durableId="13295965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05"/>
    <w:rsid w:val="009C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28E32"/>
  <w15:chartTrackingRefBased/>
  <w15:docId w15:val="{4487B788-3803-4B39-9284-2FC920B4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2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62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Nair</dc:creator>
  <cp:keywords/>
  <dc:description/>
  <cp:lastModifiedBy>Monika Nair</cp:lastModifiedBy>
  <cp:revision>1</cp:revision>
  <dcterms:created xsi:type="dcterms:W3CDTF">2023-12-21T05:43:00Z</dcterms:created>
  <dcterms:modified xsi:type="dcterms:W3CDTF">2023-12-21T05:44:00Z</dcterms:modified>
</cp:coreProperties>
</file>